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A16478" w14:textId="53AEAE32" w:rsidR="003B2C66" w:rsidRPr="008F3590" w:rsidRDefault="007C19A8" w:rsidP="00441FC1">
      <w:pPr>
        <w:jc w:val="center"/>
        <w:rPr>
          <w:rFonts w:ascii="Times New Roman" w:hAnsi="Times New Roman" w:cs="Times New Roman"/>
          <w:b/>
          <w:bCs/>
          <w:u w:val="single"/>
        </w:rPr>
      </w:pPr>
      <w:r w:rsidRPr="008F3590">
        <w:rPr>
          <w:rFonts w:ascii="Times New Roman" w:hAnsi="Times New Roman" w:cs="Times New Roman"/>
          <w:b/>
          <w:bCs/>
          <w:u w:val="single"/>
        </w:rPr>
        <w:t>Supporting Information</w:t>
      </w:r>
      <w:r w:rsidR="00441FC1" w:rsidRPr="008F3590">
        <w:rPr>
          <w:rFonts w:ascii="Times New Roman" w:hAnsi="Times New Roman" w:cs="Times New Roman"/>
          <w:b/>
          <w:bCs/>
          <w:u w:val="single"/>
        </w:rPr>
        <w:t xml:space="preserve"> </w:t>
      </w:r>
    </w:p>
    <w:p w14:paraId="4032D003" w14:textId="77777777" w:rsidR="007E090B" w:rsidRDefault="007E090B" w:rsidP="00441FC1">
      <w:pPr>
        <w:jc w:val="center"/>
        <w:rPr>
          <w:rFonts w:ascii="Times New Roman" w:hAnsi="Times New Roman" w:cs="Times New Roman"/>
          <w:b/>
          <w:bCs/>
        </w:rPr>
      </w:pPr>
    </w:p>
    <w:p w14:paraId="10DCDEC7" w14:textId="2045D520" w:rsidR="00AE4713" w:rsidRDefault="000D356B" w:rsidP="00AE4713">
      <w:pPr>
        <w:rPr>
          <w:rFonts w:ascii="Times New Roman" w:hAnsi="Times New Roman" w:cs="Times New Roman"/>
          <w:b/>
          <w:bCs/>
        </w:rPr>
      </w:pPr>
      <w:r>
        <w:rPr>
          <w:rFonts w:ascii="Times New Roman" w:hAnsi="Times New Roman" w:cs="Times New Roman"/>
          <w:b/>
          <w:bCs/>
        </w:rPr>
        <w:t xml:space="preserve">S2 File </w:t>
      </w:r>
      <w:r w:rsidR="00AE4713">
        <w:rPr>
          <w:rFonts w:ascii="Times New Roman" w:hAnsi="Times New Roman" w:cs="Times New Roman"/>
          <w:b/>
          <w:bCs/>
        </w:rPr>
        <w:t xml:space="preserve">– Item and factor analyses on translated versions of the </w:t>
      </w:r>
      <w:proofErr w:type="gramStart"/>
      <w:r w:rsidR="00AE4713">
        <w:rPr>
          <w:rFonts w:ascii="Times New Roman" w:hAnsi="Times New Roman" w:cs="Times New Roman"/>
          <w:b/>
          <w:bCs/>
        </w:rPr>
        <w:t>scale</w:t>
      </w:r>
      <w:r w:rsidR="00816ACC">
        <w:rPr>
          <w:rFonts w:ascii="Times New Roman" w:hAnsi="Times New Roman" w:cs="Times New Roman"/>
          <w:b/>
          <w:bCs/>
        </w:rPr>
        <w:t>s</w:t>
      </w:r>
      <w:proofErr w:type="gramEnd"/>
    </w:p>
    <w:p w14:paraId="476B4C5D" w14:textId="77777777" w:rsidR="00AE4713" w:rsidRDefault="00AE4713" w:rsidP="00AE4713">
      <w:pPr>
        <w:rPr>
          <w:rFonts w:ascii="Times New Roman" w:hAnsi="Times New Roman" w:cs="Times New Roman"/>
          <w:b/>
          <w:bCs/>
        </w:rPr>
      </w:pPr>
    </w:p>
    <w:p w14:paraId="256FA49E" w14:textId="25124982" w:rsidR="00AE4713" w:rsidRPr="003021B8" w:rsidRDefault="00AE4713" w:rsidP="00AE4713">
      <w:pPr>
        <w:rPr>
          <w:rFonts w:ascii="Times New Roman" w:hAnsi="Times New Roman" w:cs="Times New Roman"/>
          <w:bCs/>
        </w:rPr>
      </w:pPr>
      <w:r w:rsidRPr="003F4918">
        <w:rPr>
          <w:rFonts w:ascii="Times New Roman" w:hAnsi="Times New Roman" w:cs="Times New Roman"/>
          <w:bCs/>
          <w:color w:val="000000" w:themeColor="text1"/>
        </w:rPr>
        <w:t>For all item analyses, we use</w:t>
      </w:r>
      <w:r>
        <w:rPr>
          <w:rFonts w:ascii="Times New Roman" w:hAnsi="Times New Roman" w:cs="Times New Roman"/>
          <w:bCs/>
          <w:color w:val="000000" w:themeColor="text1"/>
        </w:rPr>
        <w:t>d</w:t>
      </w:r>
      <w:r w:rsidRPr="003F4918">
        <w:rPr>
          <w:rFonts w:ascii="Times New Roman" w:hAnsi="Times New Roman" w:cs="Times New Roman"/>
          <w:bCs/>
          <w:color w:val="000000" w:themeColor="text1"/>
        </w:rPr>
        <w:t xml:space="preserve"> Mc</w:t>
      </w:r>
      <w:r w:rsidR="00E719AF">
        <w:rPr>
          <w:rFonts w:ascii="Times New Roman" w:hAnsi="Times New Roman" w:cs="Times New Roman"/>
          <w:bCs/>
          <w:color w:val="000000" w:themeColor="text1"/>
        </w:rPr>
        <w:t>D</w:t>
      </w:r>
      <w:r w:rsidRPr="003F4918">
        <w:rPr>
          <w:rFonts w:ascii="Times New Roman" w:hAnsi="Times New Roman" w:cs="Times New Roman"/>
          <w:bCs/>
          <w:color w:val="000000" w:themeColor="text1"/>
        </w:rPr>
        <w:t xml:space="preserve">onalds </w:t>
      </w:r>
      <w:r w:rsidRPr="003F4918">
        <w:rPr>
          <w:rFonts w:ascii="Times New Roman" w:hAnsi="Times New Roman" w:cs="Times New Roman"/>
          <w:color w:val="000000" w:themeColor="text1"/>
        </w:rPr>
        <w:t xml:space="preserve">omega coefficient as suggested by </w:t>
      </w:r>
      <w:bookmarkStart w:id="0" w:name="bbib40"/>
      <w:r w:rsidRPr="003F4918">
        <w:rPr>
          <w:rStyle w:val="anchor-text"/>
          <w:rFonts w:ascii="Times New Roman" w:hAnsi="Times New Roman" w:cs="Times New Roman"/>
          <w:color w:val="000000" w:themeColor="text1"/>
        </w:rPr>
        <w:t xml:space="preserve">Revelle and Zinbarg </w:t>
      </w:r>
      <w:bookmarkEnd w:id="0"/>
      <w:r w:rsidR="00042FBE">
        <w:rPr>
          <w:rStyle w:val="anchor-text"/>
          <w:rFonts w:ascii="Times New Roman" w:hAnsi="Times New Roman" w:cs="Times New Roman"/>
          <w:color w:val="000000" w:themeColor="text1"/>
        </w:rPr>
        <w:t>[1]</w:t>
      </w:r>
      <w:r w:rsidRPr="003F4918">
        <w:rPr>
          <w:rStyle w:val="apple-converted-space"/>
          <w:rFonts w:ascii="Times New Roman" w:hAnsi="Times New Roman" w:cs="Times New Roman"/>
          <w:color w:val="000000" w:themeColor="text1"/>
        </w:rPr>
        <w:t> </w:t>
      </w:r>
      <w:r w:rsidRPr="003F4918">
        <w:rPr>
          <w:rFonts w:ascii="Times New Roman" w:hAnsi="Times New Roman" w:cs="Times New Roman"/>
          <w:color w:val="000000" w:themeColor="text1"/>
        </w:rPr>
        <w:t>and</w:t>
      </w:r>
      <w:r w:rsidRPr="003F4918">
        <w:rPr>
          <w:rStyle w:val="apple-converted-space"/>
          <w:rFonts w:ascii="Times New Roman" w:hAnsi="Times New Roman" w:cs="Times New Roman"/>
          <w:color w:val="000000" w:themeColor="text1"/>
        </w:rPr>
        <w:t> </w:t>
      </w:r>
      <w:bookmarkStart w:id="1" w:name="bbib3"/>
      <w:r w:rsidRPr="003F4918">
        <w:rPr>
          <w:rStyle w:val="anchor-text"/>
          <w:rFonts w:ascii="Times New Roman" w:hAnsi="Times New Roman" w:cs="Times New Roman"/>
          <w:color w:val="000000" w:themeColor="text1"/>
        </w:rPr>
        <w:t xml:space="preserve">Beland et al. </w:t>
      </w:r>
      <w:bookmarkEnd w:id="1"/>
      <w:r w:rsidR="0075200E">
        <w:rPr>
          <w:rStyle w:val="anchor-text"/>
          <w:rFonts w:ascii="Times New Roman" w:hAnsi="Times New Roman" w:cs="Times New Roman"/>
          <w:color w:val="000000" w:themeColor="text1"/>
        </w:rPr>
        <w:t>[2]</w:t>
      </w:r>
      <w:r w:rsidRPr="003F4918">
        <w:rPr>
          <w:rStyle w:val="apple-converted-space"/>
          <w:rFonts w:ascii="Times New Roman" w:hAnsi="Times New Roman" w:cs="Times New Roman"/>
          <w:color w:val="000000" w:themeColor="text1"/>
        </w:rPr>
        <w:t xml:space="preserve">. </w:t>
      </w:r>
      <w:r w:rsidRPr="003F4918">
        <w:rPr>
          <w:rFonts w:ascii="Times New Roman" w:hAnsi="Times New Roman" w:cs="Times New Roman"/>
          <w:bCs/>
        </w:rPr>
        <w:t>The French version</w:t>
      </w:r>
      <w:r w:rsidR="003021B8">
        <w:rPr>
          <w:rFonts w:ascii="Times New Roman" w:hAnsi="Times New Roman" w:cs="Times New Roman"/>
          <w:bCs/>
        </w:rPr>
        <w:t xml:space="preserve"> </w:t>
      </w:r>
      <w:r w:rsidRPr="003F4918">
        <w:rPr>
          <w:rFonts w:ascii="Times New Roman" w:hAnsi="Times New Roman" w:cs="Times New Roman"/>
          <w:bCs/>
        </w:rPr>
        <w:t>of the CAT-Q had good internal consistency for the total scale [</w:t>
      </w:r>
      <w:r w:rsidRPr="003F4918">
        <w:rPr>
          <w:rFonts w:ascii="Times New Roman" w:hAnsi="Times New Roman" w:cs="Times New Roman"/>
          <w:color w:val="000000" w:themeColor="text1"/>
        </w:rPr>
        <w:t>Mc</w:t>
      </w:r>
      <w:r w:rsidR="00E719AF">
        <w:rPr>
          <w:rFonts w:ascii="Times New Roman" w:hAnsi="Times New Roman" w:cs="Times New Roman"/>
          <w:color w:val="000000" w:themeColor="text1"/>
        </w:rPr>
        <w:t>D</w:t>
      </w:r>
      <w:r w:rsidRPr="003F4918">
        <w:rPr>
          <w:rFonts w:ascii="Times New Roman" w:hAnsi="Times New Roman" w:cs="Times New Roman"/>
          <w:color w:val="000000" w:themeColor="text1"/>
        </w:rPr>
        <w:t>onalds ωt =</w:t>
      </w:r>
      <w:r>
        <w:rPr>
          <w:rFonts w:ascii="Times New Roman" w:hAnsi="Times New Roman" w:cs="Times New Roman"/>
          <w:color w:val="000000" w:themeColor="text1"/>
        </w:rPr>
        <w:t>0.93</w:t>
      </w:r>
      <w:r w:rsidR="003021B8">
        <w:rPr>
          <w:rFonts w:ascii="Times New Roman" w:hAnsi="Times New Roman" w:cs="Times New Roman"/>
          <w:color w:val="000000" w:themeColor="text1"/>
        </w:rPr>
        <w:t xml:space="preserve">] </w:t>
      </w:r>
      <w:r w:rsidRPr="003F4918">
        <w:rPr>
          <w:rFonts w:ascii="Times New Roman" w:hAnsi="Times New Roman" w:cs="Times New Roman"/>
          <w:bCs/>
        </w:rPr>
        <w:t>and across all three subscales; compensation [</w:t>
      </w:r>
      <w:r w:rsidRPr="003F4918">
        <w:rPr>
          <w:rFonts w:ascii="Times New Roman" w:hAnsi="Times New Roman" w:cs="Times New Roman"/>
          <w:color w:val="000000" w:themeColor="text1"/>
        </w:rPr>
        <w:t>Mc</w:t>
      </w:r>
      <w:r w:rsidR="00E719AF">
        <w:rPr>
          <w:rFonts w:ascii="Times New Roman" w:hAnsi="Times New Roman" w:cs="Times New Roman"/>
          <w:color w:val="000000" w:themeColor="text1"/>
        </w:rPr>
        <w:t>D</w:t>
      </w:r>
      <w:r w:rsidRPr="003F4918">
        <w:rPr>
          <w:rFonts w:ascii="Times New Roman" w:hAnsi="Times New Roman" w:cs="Times New Roman"/>
          <w:color w:val="000000" w:themeColor="text1"/>
        </w:rPr>
        <w:t>onalds ωt</w:t>
      </w:r>
      <w:r w:rsidRPr="003F4918">
        <w:rPr>
          <w:rFonts w:ascii="Times New Roman" w:hAnsi="Times New Roman" w:cs="Times New Roman"/>
          <w:color w:val="040C28"/>
        </w:rPr>
        <w:t xml:space="preserve"> = 0.8</w:t>
      </w:r>
      <w:r>
        <w:rPr>
          <w:rFonts w:ascii="Times New Roman" w:hAnsi="Times New Roman" w:cs="Times New Roman"/>
          <w:color w:val="040C28"/>
        </w:rPr>
        <w:t>5</w:t>
      </w:r>
      <w:r w:rsidR="003021B8">
        <w:rPr>
          <w:rFonts w:ascii="Times New Roman" w:hAnsi="Times New Roman" w:cs="Times New Roman"/>
          <w:color w:val="040C28"/>
        </w:rPr>
        <w:t xml:space="preserve">] </w:t>
      </w:r>
      <w:r w:rsidRPr="003F4918">
        <w:rPr>
          <w:rFonts w:ascii="Times New Roman" w:hAnsi="Times New Roman" w:cs="Times New Roman"/>
          <w:bCs/>
        </w:rPr>
        <w:t>masking [</w:t>
      </w:r>
      <w:r w:rsidRPr="003F4918">
        <w:rPr>
          <w:rFonts w:ascii="Times New Roman" w:hAnsi="Times New Roman" w:cs="Times New Roman"/>
          <w:color w:val="000000" w:themeColor="text1"/>
        </w:rPr>
        <w:t>Mc</w:t>
      </w:r>
      <w:r w:rsidR="00E719AF">
        <w:rPr>
          <w:rFonts w:ascii="Times New Roman" w:hAnsi="Times New Roman" w:cs="Times New Roman"/>
          <w:color w:val="000000" w:themeColor="text1"/>
        </w:rPr>
        <w:t>D</w:t>
      </w:r>
      <w:r w:rsidRPr="003F4918">
        <w:rPr>
          <w:rFonts w:ascii="Times New Roman" w:hAnsi="Times New Roman" w:cs="Times New Roman"/>
          <w:color w:val="000000" w:themeColor="text1"/>
        </w:rPr>
        <w:t>onalds ωt</w:t>
      </w:r>
      <w:r w:rsidRPr="003F4918">
        <w:rPr>
          <w:rFonts w:ascii="Times New Roman" w:hAnsi="Times New Roman" w:cs="Times New Roman"/>
          <w:color w:val="040C28"/>
        </w:rPr>
        <w:t xml:space="preserve"> = 0.8</w:t>
      </w:r>
      <w:r>
        <w:rPr>
          <w:rFonts w:ascii="Times New Roman" w:hAnsi="Times New Roman" w:cs="Times New Roman"/>
          <w:color w:val="040C28"/>
        </w:rPr>
        <w:t>6</w:t>
      </w:r>
      <w:r w:rsidRPr="003F4918">
        <w:rPr>
          <w:rFonts w:ascii="Times New Roman" w:hAnsi="Times New Roman" w:cs="Times New Roman"/>
          <w:bCs/>
        </w:rPr>
        <w:t>], and assimilation [</w:t>
      </w:r>
      <w:r w:rsidRPr="003F4918">
        <w:rPr>
          <w:rFonts w:ascii="Times New Roman" w:hAnsi="Times New Roman" w:cs="Times New Roman"/>
          <w:color w:val="000000" w:themeColor="text1"/>
        </w:rPr>
        <w:t>Mc</w:t>
      </w:r>
      <w:r w:rsidR="003865D9">
        <w:rPr>
          <w:rFonts w:ascii="Times New Roman" w:hAnsi="Times New Roman" w:cs="Times New Roman"/>
          <w:color w:val="000000" w:themeColor="text1"/>
        </w:rPr>
        <w:t>D</w:t>
      </w:r>
      <w:r w:rsidRPr="003F4918">
        <w:rPr>
          <w:rFonts w:ascii="Times New Roman" w:hAnsi="Times New Roman" w:cs="Times New Roman"/>
          <w:color w:val="000000" w:themeColor="text1"/>
        </w:rPr>
        <w:t>onalds ωt</w:t>
      </w:r>
      <w:r w:rsidRPr="003F4918">
        <w:rPr>
          <w:rFonts w:ascii="Times New Roman" w:hAnsi="Times New Roman" w:cs="Times New Roman"/>
          <w:color w:val="040C28"/>
        </w:rPr>
        <w:t xml:space="preserve"> = 0.83</w:t>
      </w:r>
      <w:r w:rsidR="003021B8">
        <w:rPr>
          <w:rFonts w:ascii="Times New Roman" w:hAnsi="Times New Roman" w:cs="Times New Roman"/>
          <w:color w:val="040C28"/>
        </w:rPr>
        <w:t>]</w:t>
      </w:r>
      <w:r w:rsidRPr="003F4918">
        <w:rPr>
          <w:rFonts w:ascii="Times New Roman" w:hAnsi="Times New Roman" w:cs="Times New Roman"/>
          <w:bCs/>
        </w:rPr>
        <w:t xml:space="preserve">. </w:t>
      </w:r>
      <w:r w:rsidRPr="00571FA2">
        <w:rPr>
          <w:rFonts w:ascii="Times New Roman" w:hAnsi="Times New Roman" w:cs="Times New Roman"/>
          <w:bCs/>
        </w:rPr>
        <w:t>Similarly, the French [</w:t>
      </w:r>
      <w:r w:rsidRPr="00571FA2">
        <w:rPr>
          <w:rFonts w:ascii="Times New Roman" w:hAnsi="Times New Roman" w:cs="Times New Roman"/>
          <w:color w:val="000000" w:themeColor="text1"/>
        </w:rPr>
        <w:t>Mc</w:t>
      </w:r>
      <w:r w:rsidR="00E719AF">
        <w:rPr>
          <w:rFonts w:ascii="Times New Roman" w:hAnsi="Times New Roman" w:cs="Times New Roman"/>
          <w:color w:val="000000" w:themeColor="text1"/>
        </w:rPr>
        <w:t>D</w:t>
      </w:r>
      <w:r w:rsidRPr="00571FA2">
        <w:rPr>
          <w:rFonts w:ascii="Times New Roman" w:hAnsi="Times New Roman" w:cs="Times New Roman"/>
          <w:color w:val="000000" w:themeColor="text1"/>
        </w:rPr>
        <w:t>onalds ωt</w:t>
      </w:r>
      <w:r w:rsidRPr="00571FA2">
        <w:rPr>
          <w:rFonts w:ascii="Times New Roman" w:hAnsi="Times New Roman" w:cs="Times New Roman"/>
          <w:color w:val="040C28"/>
        </w:rPr>
        <w:t xml:space="preserve"> = 0.66</w:t>
      </w:r>
      <w:r w:rsidRPr="00571FA2">
        <w:rPr>
          <w:rFonts w:ascii="Times New Roman" w:hAnsi="Times New Roman" w:cs="Times New Roman"/>
          <w:bCs/>
        </w:rPr>
        <w:t xml:space="preserve">] </w:t>
      </w:r>
      <w:r>
        <w:rPr>
          <w:rFonts w:ascii="Times New Roman" w:hAnsi="Times New Roman" w:cs="Times New Roman"/>
          <w:bCs/>
        </w:rPr>
        <w:t xml:space="preserve">and </w:t>
      </w:r>
      <w:r w:rsidRPr="00571FA2">
        <w:rPr>
          <w:rFonts w:ascii="Times New Roman" w:hAnsi="Times New Roman" w:cs="Times New Roman"/>
          <w:bCs/>
        </w:rPr>
        <w:t>Japanese [</w:t>
      </w:r>
      <w:r w:rsidRPr="00571FA2">
        <w:rPr>
          <w:rFonts w:ascii="Times New Roman" w:hAnsi="Times New Roman" w:cs="Times New Roman"/>
          <w:color w:val="000000" w:themeColor="text1"/>
        </w:rPr>
        <w:t>Mc</w:t>
      </w:r>
      <w:r w:rsidR="00E719AF">
        <w:rPr>
          <w:rFonts w:ascii="Times New Roman" w:hAnsi="Times New Roman" w:cs="Times New Roman"/>
          <w:color w:val="000000" w:themeColor="text1"/>
        </w:rPr>
        <w:t>D</w:t>
      </w:r>
      <w:r w:rsidRPr="00571FA2">
        <w:rPr>
          <w:rFonts w:ascii="Times New Roman" w:hAnsi="Times New Roman" w:cs="Times New Roman"/>
          <w:color w:val="000000" w:themeColor="text1"/>
        </w:rPr>
        <w:t>onalds ωt</w:t>
      </w:r>
      <w:r w:rsidRPr="00571FA2">
        <w:rPr>
          <w:rFonts w:ascii="Times New Roman" w:hAnsi="Times New Roman" w:cs="Times New Roman"/>
          <w:color w:val="040C28"/>
        </w:rPr>
        <w:t xml:space="preserve"> = 0.77</w:t>
      </w:r>
      <w:r w:rsidRPr="00571FA2">
        <w:rPr>
          <w:rFonts w:ascii="Times New Roman" w:hAnsi="Times New Roman" w:cs="Times New Roman"/>
          <w:bCs/>
        </w:rPr>
        <w:t xml:space="preserve">] </w:t>
      </w:r>
      <w:r>
        <w:rPr>
          <w:rFonts w:ascii="Times New Roman" w:hAnsi="Times New Roman" w:cs="Times New Roman"/>
          <w:bCs/>
        </w:rPr>
        <w:t>v</w:t>
      </w:r>
      <w:r w:rsidRPr="00571FA2">
        <w:rPr>
          <w:rFonts w:ascii="Times New Roman" w:hAnsi="Times New Roman" w:cs="Times New Roman"/>
          <w:bCs/>
        </w:rPr>
        <w:t xml:space="preserve">ersions of the autism acceptance questions </w:t>
      </w:r>
      <w:r w:rsidRPr="00571FA2">
        <w:rPr>
          <w:rFonts w:ascii="Times New Roman" w:hAnsi="Times New Roman" w:cs="Times New Roman"/>
          <w:bCs/>
          <w:color w:val="000000" w:themeColor="text1"/>
        </w:rPr>
        <w:t>had acceptable internal consistency</w:t>
      </w:r>
      <w:r>
        <w:rPr>
          <w:rFonts w:ascii="Times New Roman" w:hAnsi="Times New Roman" w:cs="Times New Roman"/>
          <w:bCs/>
          <w:color w:val="000000" w:themeColor="text1"/>
        </w:rPr>
        <w:t xml:space="preserve">, comparable to the scores in Cage et al. </w:t>
      </w:r>
      <w:r w:rsidR="0075200E">
        <w:rPr>
          <w:rFonts w:ascii="Times New Roman" w:hAnsi="Times New Roman" w:cs="Times New Roman"/>
          <w:bCs/>
          <w:color w:val="000000" w:themeColor="text1"/>
        </w:rPr>
        <w:t>[3].</w:t>
      </w:r>
    </w:p>
    <w:p w14:paraId="470B140B" w14:textId="77777777" w:rsidR="00AE4713" w:rsidRDefault="00AE4713" w:rsidP="00AE4713">
      <w:pPr>
        <w:rPr>
          <w:rFonts w:ascii="Times New Roman" w:hAnsi="Times New Roman" w:cs="Times New Roman"/>
          <w:bCs/>
          <w:color w:val="000000" w:themeColor="text1"/>
        </w:rPr>
      </w:pPr>
    </w:p>
    <w:p w14:paraId="0F0CD140" w14:textId="3D559B63" w:rsidR="00AE4713" w:rsidRDefault="00AE4713" w:rsidP="00AE4713">
      <w:pPr>
        <w:rPr>
          <w:rFonts w:ascii="Times New Roman" w:hAnsi="Times New Roman" w:cs="Times New Roman"/>
          <w:bCs/>
          <w:color w:val="000000" w:themeColor="text1"/>
        </w:rPr>
      </w:pPr>
      <w:r>
        <w:rPr>
          <w:rFonts w:ascii="Times New Roman" w:hAnsi="Times New Roman" w:cs="Times New Roman"/>
          <w:bCs/>
          <w:color w:val="000000" w:themeColor="text1"/>
        </w:rPr>
        <w:t xml:space="preserve">To assess the factor structure of the French version of the CAT-Q, </w:t>
      </w:r>
      <w:r w:rsidR="003021B8">
        <w:rPr>
          <w:rFonts w:ascii="Times New Roman" w:hAnsi="Times New Roman" w:cs="Times New Roman"/>
          <w:bCs/>
          <w:color w:val="000000" w:themeColor="text1"/>
        </w:rPr>
        <w:t xml:space="preserve">a </w:t>
      </w:r>
      <w:r>
        <w:rPr>
          <w:rFonts w:ascii="Times New Roman" w:hAnsi="Times New Roman" w:cs="Times New Roman"/>
          <w:bCs/>
          <w:color w:val="000000" w:themeColor="text1"/>
        </w:rPr>
        <w:t>Principal Component Analys</w:t>
      </w:r>
      <w:r w:rsidR="003021B8">
        <w:rPr>
          <w:rFonts w:ascii="Times New Roman" w:hAnsi="Times New Roman" w:cs="Times New Roman"/>
          <w:bCs/>
          <w:color w:val="000000" w:themeColor="text1"/>
        </w:rPr>
        <w:t>i</w:t>
      </w:r>
      <w:r>
        <w:rPr>
          <w:rFonts w:ascii="Times New Roman" w:hAnsi="Times New Roman" w:cs="Times New Roman"/>
          <w:bCs/>
          <w:color w:val="000000" w:themeColor="text1"/>
        </w:rPr>
        <w:t>s</w:t>
      </w:r>
      <w:r w:rsidR="003021B8">
        <w:rPr>
          <w:rFonts w:ascii="Times New Roman" w:hAnsi="Times New Roman" w:cs="Times New Roman"/>
          <w:bCs/>
          <w:color w:val="000000" w:themeColor="text1"/>
        </w:rPr>
        <w:t xml:space="preserve"> restricted to three factors </w:t>
      </w:r>
      <w:r>
        <w:rPr>
          <w:rFonts w:ascii="Times New Roman" w:hAnsi="Times New Roman" w:cs="Times New Roman"/>
          <w:bCs/>
          <w:color w:val="000000" w:themeColor="text1"/>
        </w:rPr>
        <w:t>w</w:t>
      </w:r>
      <w:r w:rsidR="003021B8">
        <w:rPr>
          <w:rFonts w:ascii="Times New Roman" w:hAnsi="Times New Roman" w:cs="Times New Roman"/>
          <w:bCs/>
          <w:color w:val="000000" w:themeColor="text1"/>
        </w:rPr>
        <w:t>as</w:t>
      </w:r>
      <w:r>
        <w:rPr>
          <w:rFonts w:ascii="Times New Roman" w:hAnsi="Times New Roman" w:cs="Times New Roman"/>
          <w:bCs/>
          <w:color w:val="000000" w:themeColor="text1"/>
        </w:rPr>
        <w:t xml:space="preserve"> conducted on all 25 items</w:t>
      </w:r>
      <w:r w:rsidR="006C3CBC">
        <w:rPr>
          <w:rFonts w:ascii="Times New Roman" w:hAnsi="Times New Roman" w:cs="Times New Roman"/>
          <w:bCs/>
          <w:color w:val="000000" w:themeColor="text1"/>
        </w:rPr>
        <w:t xml:space="preserve"> (as in [4])</w:t>
      </w:r>
      <w:r>
        <w:rPr>
          <w:rFonts w:ascii="Times New Roman" w:hAnsi="Times New Roman" w:cs="Times New Roman"/>
          <w:bCs/>
          <w:color w:val="000000" w:themeColor="text1"/>
        </w:rPr>
        <w:t xml:space="preserve">. </w:t>
      </w:r>
      <w:r w:rsidR="003021B8">
        <w:rPr>
          <w:rFonts w:ascii="Times New Roman" w:hAnsi="Times New Roman" w:cs="Times New Roman"/>
          <w:bCs/>
          <w:color w:val="000000" w:themeColor="text1"/>
        </w:rPr>
        <w:t xml:space="preserve">This revealed that </w:t>
      </w:r>
      <w:r>
        <w:rPr>
          <w:rFonts w:ascii="Times New Roman" w:hAnsi="Times New Roman" w:cs="Times New Roman"/>
          <w:bCs/>
          <w:color w:val="000000" w:themeColor="text1"/>
        </w:rPr>
        <w:t>59.7% of the total variance was explained by the factors. The Eigenvalues for each factor was 9.43, 3.20, and 2.29, respectively. Factor one included five masking items, three compensation items, and two assimilation items; factor two included five assimilation items, three masking items, and one compensation item; and factor three included four compensation items, and one assimilation item. Therefore, although there were some parallels in structure, the French version of the CAT-Q did not display the same factor structure as the English version of the CAT-Q in Hull et al.</w:t>
      </w:r>
      <w:r w:rsidR="00FA2458">
        <w:rPr>
          <w:rFonts w:ascii="Times New Roman" w:hAnsi="Times New Roman" w:cs="Times New Roman"/>
          <w:bCs/>
          <w:color w:val="000000" w:themeColor="text1"/>
        </w:rPr>
        <w:t xml:space="preserve"> [</w:t>
      </w:r>
      <w:r w:rsidR="00AB59B6">
        <w:rPr>
          <w:rFonts w:ascii="Times New Roman" w:hAnsi="Times New Roman" w:cs="Times New Roman"/>
          <w:bCs/>
          <w:color w:val="000000" w:themeColor="text1"/>
        </w:rPr>
        <w:t>5</w:t>
      </w:r>
      <w:r w:rsidR="00FA2458">
        <w:rPr>
          <w:rFonts w:ascii="Times New Roman" w:hAnsi="Times New Roman" w:cs="Times New Roman"/>
          <w:bCs/>
          <w:color w:val="000000" w:themeColor="text1"/>
        </w:rPr>
        <w:t>].</w:t>
      </w:r>
    </w:p>
    <w:p w14:paraId="5A2A5313" w14:textId="77777777" w:rsidR="00AE4713" w:rsidRDefault="00AE4713" w:rsidP="00AE4713">
      <w:pPr>
        <w:rPr>
          <w:rFonts w:ascii="Times New Roman" w:hAnsi="Times New Roman" w:cs="Times New Roman"/>
          <w:bCs/>
          <w:color w:val="000000" w:themeColor="text1"/>
        </w:rPr>
      </w:pPr>
    </w:p>
    <w:p w14:paraId="24C1E189" w14:textId="0DB4503A" w:rsidR="00AE4713" w:rsidRDefault="00AE4713" w:rsidP="00AE4713">
      <w:pPr>
        <w:rPr>
          <w:rFonts w:ascii="Times New Roman" w:hAnsi="Times New Roman" w:cs="Times New Roman"/>
          <w:bCs/>
          <w:color w:val="000000" w:themeColor="text1"/>
        </w:rPr>
      </w:pPr>
      <w:r>
        <w:rPr>
          <w:rFonts w:ascii="Times New Roman" w:hAnsi="Times New Roman" w:cs="Times New Roman"/>
          <w:bCs/>
          <w:color w:val="000000" w:themeColor="text1"/>
        </w:rPr>
        <w:t>To assess the factor structure of the French and Japanese versions of the autism acceptance questions, Principal Component Analyses were conducted on three items. In line with Cage et al.</w:t>
      </w:r>
      <w:r w:rsidR="00E1009E">
        <w:rPr>
          <w:rFonts w:ascii="Times New Roman" w:hAnsi="Times New Roman" w:cs="Times New Roman"/>
          <w:bCs/>
          <w:color w:val="000000" w:themeColor="text1"/>
        </w:rPr>
        <w:t xml:space="preserve"> [3]</w:t>
      </w:r>
      <w:r>
        <w:rPr>
          <w:rFonts w:ascii="Times New Roman" w:hAnsi="Times New Roman" w:cs="Times New Roman"/>
          <w:bCs/>
          <w:color w:val="000000" w:themeColor="text1"/>
        </w:rPr>
        <w:t>, the analysis with the Japanese version extracted one component (Eigenvalue = 1.82), explaining 60.7% of the total variance. External acceptance from society (factor loading = 0.83) and external acceptance from family and friends (factor loading = 0.90) load</w:t>
      </w:r>
      <w:r w:rsidR="008567FA">
        <w:rPr>
          <w:rFonts w:ascii="Times New Roman" w:hAnsi="Times New Roman" w:cs="Times New Roman"/>
          <w:bCs/>
          <w:color w:val="000000" w:themeColor="text1"/>
        </w:rPr>
        <w:t xml:space="preserve">ed </w:t>
      </w:r>
      <w:r>
        <w:rPr>
          <w:rFonts w:ascii="Times New Roman" w:hAnsi="Times New Roman" w:cs="Times New Roman"/>
          <w:bCs/>
          <w:color w:val="000000" w:themeColor="text1"/>
        </w:rPr>
        <w:t xml:space="preserve">strongly onto this component, while personal acceptance loaded </w:t>
      </w:r>
      <w:proofErr w:type="gramStart"/>
      <w:r>
        <w:rPr>
          <w:rFonts w:ascii="Times New Roman" w:hAnsi="Times New Roman" w:cs="Times New Roman"/>
          <w:bCs/>
          <w:color w:val="000000" w:themeColor="text1"/>
        </w:rPr>
        <w:t>more weakly</w:t>
      </w:r>
      <w:proofErr w:type="gramEnd"/>
      <w:r>
        <w:rPr>
          <w:rFonts w:ascii="Times New Roman" w:hAnsi="Times New Roman" w:cs="Times New Roman"/>
          <w:bCs/>
          <w:color w:val="000000" w:themeColor="text1"/>
        </w:rPr>
        <w:t xml:space="preserve"> onto it (factor loading = 0.57). Similarly, the analysis with the French version extracted one component (Eigenvalue = 1.76), explaining 58.6% of the total variance. For this version, external acceptance from society loaded strongly onto the component (factor loading = 0.85), along with external acceptance from family and friends (factor loading = 0.72) and personal acceptance (factor loading = 0.71).</w:t>
      </w:r>
      <w:r w:rsidR="00345CE1">
        <w:rPr>
          <w:rFonts w:ascii="Times New Roman" w:hAnsi="Times New Roman" w:cs="Times New Roman"/>
          <w:bCs/>
          <w:color w:val="000000" w:themeColor="text1"/>
        </w:rPr>
        <w:t xml:space="preserve"> These results are comparable to those found in Cage et al. [3]. </w:t>
      </w:r>
    </w:p>
    <w:p w14:paraId="3CF6123F" w14:textId="77777777" w:rsidR="00AE4713" w:rsidRDefault="00AE4713" w:rsidP="00AE4713">
      <w:pPr>
        <w:rPr>
          <w:rFonts w:ascii="Times New Roman" w:hAnsi="Times New Roman" w:cs="Times New Roman"/>
          <w:bCs/>
          <w:color w:val="000000" w:themeColor="text1"/>
        </w:rPr>
      </w:pPr>
    </w:p>
    <w:p w14:paraId="252A82E2" w14:textId="19752241" w:rsidR="00D467D8" w:rsidRDefault="00AE4713" w:rsidP="00171DD4">
      <w:pPr>
        <w:rPr>
          <w:rFonts w:ascii="Times New Roman" w:hAnsi="Times New Roman" w:cs="Times New Roman"/>
          <w:bCs/>
          <w:color w:val="000000" w:themeColor="text1"/>
        </w:rPr>
      </w:pPr>
      <w:r>
        <w:rPr>
          <w:rFonts w:ascii="Times New Roman" w:hAnsi="Times New Roman" w:cs="Times New Roman"/>
          <w:bCs/>
          <w:color w:val="000000" w:themeColor="text1"/>
        </w:rPr>
        <w:t xml:space="preserve">In sum, these results suggest that the translated versions of the CATQ and autism acceptance questions have good reliability but differing factor structures to the English versions. Therefore, although the total scores on these scales appear to be reliable indicators of acceptance and camouflaging, caution should be advised when interpreting the individual subscale scores. As a result, in the current study we did not conduct any analyses involving the individual subscales of the CAT-Q or individual items relating to external acceptance. </w:t>
      </w:r>
    </w:p>
    <w:p w14:paraId="1E36EA33" w14:textId="77777777" w:rsidR="00AB59B6" w:rsidRPr="00AB59B6" w:rsidRDefault="00AB59B6" w:rsidP="00171DD4">
      <w:pPr>
        <w:rPr>
          <w:rFonts w:ascii="Times New Roman" w:hAnsi="Times New Roman" w:cs="Times New Roman"/>
          <w:bCs/>
          <w:color w:val="000000" w:themeColor="text1"/>
        </w:rPr>
      </w:pPr>
    </w:p>
    <w:p w14:paraId="75EA5C09" w14:textId="77777777" w:rsidR="00D467D8" w:rsidRDefault="00D467D8" w:rsidP="00171DD4">
      <w:pPr>
        <w:rPr>
          <w:rFonts w:ascii="Times New Roman" w:hAnsi="Times New Roman" w:cs="Times New Roman"/>
          <w:b/>
          <w:bCs/>
        </w:rPr>
      </w:pPr>
    </w:p>
    <w:p w14:paraId="4F4922A1" w14:textId="77777777" w:rsidR="00300D17" w:rsidRDefault="00300D17" w:rsidP="0004251E">
      <w:pPr>
        <w:rPr>
          <w:rFonts w:ascii="Times New Roman" w:hAnsi="Times New Roman" w:cs="Times New Roman"/>
          <w:b/>
          <w:bCs/>
        </w:rPr>
      </w:pPr>
    </w:p>
    <w:p w14:paraId="516A632E" w14:textId="77777777" w:rsidR="0098614B" w:rsidRDefault="0098614B" w:rsidP="0004251E">
      <w:pPr>
        <w:rPr>
          <w:rFonts w:ascii="Times New Roman" w:hAnsi="Times New Roman" w:cs="Times New Roman"/>
        </w:rPr>
      </w:pPr>
    </w:p>
    <w:p w14:paraId="145487B8" w14:textId="77777777" w:rsidR="00300D17" w:rsidRDefault="00300D17" w:rsidP="0004251E">
      <w:pPr>
        <w:rPr>
          <w:rFonts w:ascii="Times New Roman" w:hAnsi="Times New Roman" w:cs="Times New Roman"/>
        </w:rPr>
      </w:pPr>
    </w:p>
    <w:p w14:paraId="0E26DA6D" w14:textId="77777777" w:rsidR="00300D17" w:rsidRDefault="00300D17" w:rsidP="0004251E">
      <w:pPr>
        <w:rPr>
          <w:rFonts w:ascii="Times New Roman" w:hAnsi="Times New Roman" w:cs="Times New Roman"/>
        </w:rPr>
      </w:pPr>
    </w:p>
    <w:p w14:paraId="33EF6A63" w14:textId="77777777" w:rsidR="00300D17" w:rsidRDefault="00300D17" w:rsidP="0004251E">
      <w:pPr>
        <w:rPr>
          <w:rFonts w:ascii="Times New Roman" w:hAnsi="Times New Roman" w:cs="Times New Roman"/>
        </w:rPr>
      </w:pPr>
    </w:p>
    <w:p w14:paraId="2E2B809D" w14:textId="77777777" w:rsidR="00300D17" w:rsidRDefault="00300D17" w:rsidP="0004251E">
      <w:pPr>
        <w:rPr>
          <w:rFonts w:ascii="Times New Roman" w:hAnsi="Times New Roman" w:cs="Times New Roman"/>
        </w:rPr>
      </w:pPr>
    </w:p>
    <w:p w14:paraId="49D9F11C" w14:textId="77777777" w:rsidR="00300D17" w:rsidRDefault="00300D17" w:rsidP="0004251E">
      <w:pPr>
        <w:rPr>
          <w:rFonts w:ascii="Times New Roman" w:hAnsi="Times New Roman" w:cs="Times New Roman"/>
        </w:rPr>
      </w:pPr>
    </w:p>
    <w:p w14:paraId="6BE5145A" w14:textId="77777777" w:rsidR="00474A9E" w:rsidRDefault="00474A9E" w:rsidP="0004251E">
      <w:pPr>
        <w:rPr>
          <w:rFonts w:ascii="Times New Roman" w:hAnsi="Times New Roman" w:cs="Times New Roman"/>
        </w:rPr>
      </w:pPr>
    </w:p>
    <w:p w14:paraId="70776199" w14:textId="1E97A4BC" w:rsidR="00474A9E" w:rsidRPr="00300D17" w:rsidRDefault="00474A9E" w:rsidP="00300D17">
      <w:pPr>
        <w:jc w:val="center"/>
        <w:rPr>
          <w:rFonts w:ascii="Times New Roman" w:hAnsi="Times New Roman" w:cs="Times New Roman"/>
          <w:b/>
          <w:bCs/>
        </w:rPr>
      </w:pPr>
      <w:r>
        <w:rPr>
          <w:rFonts w:ascii="Times New Roman" w:hAnsi="Times New Roman" w:cs="Times New Roman"/>
          <w:b/>
          <w:bCs/>
        </w:rPr>
        <w:lastRenderedPageBreak/>
        <w:t>References</w:t>
      </w:r>
    </w:p>
    <w:p w14:paraId="6327126D" w14:textId="77777777" w:rsidR="003F4B3C" w:rsidRDefault="003F4B3C" w:rsidP="00474A9E">
      <w:pPr>
        <w:rPr>
          <w:rFonts w:ascii="Helvetica Neue" w:hAnsi="Helvetica Neue" w:cs="Helvetica Neue"/>
          <w:color w:val="191919"/>
          <w:kern w:val="0"/>
          <w:sz w:val="26"/>
          <w:szCs w:val="26"/>
        </w:rPr>
      </w:pPr>
    </w:p>
    <w:p w14:paraId="23C432B2" w14:textId="42BD9C60" w:rsidR="00514613" w:rsidRPr="00A043A0" w:rsidRDefault="00DA0EE8" w:rsidP="003F4B3C">
      <w:pPr>
        <w:pStyle w:val="ListParagraph"/>
        <w:widowControl w:val="0"/>
        <w:numPr>
          <w:ilvl w:val="0"/>
          <w:numId w:val="6"/>
        </w:numPr>
        <w:autoSpaceDE w:val="0"/>
        <w:autoSpaceDN w:val="0"/>
        <w:adjustRightInd w:val="0"/>
        <w:spacing w:line="240" w:lineRule="auto"/>
        <w:rPr>
          <w:rFonts w:ascii="Times New Roman" w:hAnsi="Times New Roman" w:cs="Times New Roman"/>
          <w:noProof/>
          <w:color w:val="000000" w:themeColor="text1"/>
        </w:rPr>
      </w:pPr>
      <w:r w:rsidRPr="00A043A0">
        <w:rPr>
          <w:rFonts w:ascii="Times New Roman" w:hAnsi="Times New Roman" w:cs="Times New Roman"/>
          <w:color w:val="222222"/>
          <w:shd w:val="clear" w:color="auto" w:fill="FFFFFF"/>
        </w:rPr>
        <w:t>Revelle W, Zinbarg RE. Coefficients alpha, beta, omega, and the glb: Comments on Sijtsma. Psychometrika. 2009 Mar 1;74(1):145-54.</w:t>
      </w:r>
    </w:p>
    <w:p w14:paraId="408852C0" w14:textId="23F20D97" w:rsidR="00DA0EE8" w:rsidRPr="00A043A0" w:rsidRDefault="00DA0EE8" w:rsidP="003F4B3C">
      <w:pPr>
        <w:pStyle w:val="ListParagraph"/>
        <w:widowControl w:val="0"/>
        <w:numPr>
          <w:ilvl w:val="0"/>
          <w:numId w:val="6"/>
        </w:numPr>
        <w:autoSpaceDE w:val="0"/>
        <w:autoSpaceDN w:val="0"/>
        <w:adjustRightInd w:val="0"/>
        <w:spacing w:line="240" w:lineRule="auto"/>
        <w:rPr>
          <w:rFonts w:ascii="Times New Roman" w:hAnsi="Times New Roman" w:cs="Times New Roman"/>
          <w:noProof/>
          <w:color w:val="000000" w:themeColor="text1"/>
        </w:rPr>
      </w:pPr>
      <w:r w:rsidRPr="00A043A0">
        <w:rPr>
          <w:rFonts w:ascii="Times New Roman" w:hAnsi="Times New Roman" w:cs="Times New Roman"/>
          <w:color w:val="222222"/>
          <w:shd w:val="clear" w:color="auto" w:fill="FFFFFF"/>
        </w:rPr>
        <w:t>Béland S, Cousineau D, Loye N. Utiliser le coefficient omega de McDonald à la place de l’alpha de Cronbach. McGill Journal of Education. 2017;52(3):791-804.</w:t>
      </w:r>
    </w:p>
    <w:p w14:paraId="31DE0EB2" w14:textId="73CB4FB3" w:rsidR="003F4B3C" w:rsidRDefault="003F4B3C" w:rsidP="003F4B3C">
      <w:pPr>
        <w:pStyle w:val="ListParagraph"/>
        <w:widowControl w:val="0"/>
        <w:numPr>
          <w:ilvl w:val="0"/>
          <w:numId w:val="6"/>
        </w:numPr>
        <w:autoSpaceDE w:val="0"/>
        <w:autoSpaceDN w:val="0"/>
        <w:adjustRightInd w:val="0"/>
        <w:spacing w:line="240" w:lineRule="auto"/>
        <w:rPr>
          <w:rFonts w:ascii="Times New Roman" w:hAnsi="Times New Roman" w:cs="Times New Roman"/>
          <w:noProof/>
          <w:color w:val="000000" w:themeColor="text1"/>
        </w:rPr>
      </w:pPr>
      <w:r w:rsidRPr="00A043A0">
        <w:rPr>
          <w:rFonts w:ascii="Times New Roman" w:hAnsi="Times New Roman" w:cs="Times New Roman"/>
          <w:noProof/>
          <w:color w:val="000000" w:themeColor="text1"/>
        </w:rPr>
        <w:t xml:space="preserve">Cage E, Di Monaco J, Newell V. Experiences of Autism Acceptance and Mental Health in Autistic Adults. Journal of Autism and Developmental Disorders. 2018;48(2):473–84. Available from: </w:t>
      </w:r>
      <w:r w:rsidR="00AB59B6" w:rsidRPr="00AB59B6">
        <w:rPr>
          <w:rFonts w:ascii="Times New Roman" w:hAnsi="Times New Roman" w:cs="Times New Roman"/>
          <w:noProof/>
          <w:color w:val="000000" w:themeColor="text1"/>
        </w:rPr>
        <w:t>http://dx.doi.org/10.1007/s10803-017-3342-7</w:t>
      </w:r>
    </w:p>
    <w:p w14:paraId="6A73BEBB" w14:textId="3A9AEB81" w:rsidR="00AB59B6" w:rsidRPr="00AB59B6" w:rsidRDefault="00AB59B6" w:rsidP="00AB59B6">
      <w:pPr>
        <w:pStyle w:val="ListParagraph"/>
        <w:widowControl w:val="0"/>
        <w:numPr>
          <w:ilvl w:val="0"/>
          <w:numId w:val="6"/>
        </w:numPr>
        <w:autoSpaceDE w:val="0"/>
        <w:autoSpaceDN w:val="0"/>
        <w:adjustRightInd w:val="0"/>
        <w:spacing w:line="240" w:lineRule="auto"/>
        <w:ind w:hanging="436"/>
        <w:rPr>
          <w:rFonts w:ascii="Times New Roman" w:hAnsi="Times New Roman" w:cs="Times New Roman"/>
          <w:noProof/>
          <w:color w:val="000000" w:themeColor="text1"/>
        </w:rPr>
      </w:pPr>
      <w:r w:rsidRPr="00E03CA8">
        <w:rPr>
          <w:rFonts w:ascii="Times New Roman" w:hAnsi="Times New Roman" w:cs="Times New Roman"/>
          <w:color w:val="000000" w:themeColor="text1"/>
          <w:shd w:val="clear" w:color="auto" w:fill="FFFFFF"/>
        </w:rPr>
        <w:t xml:space="preserve">Hongo M, Oshima F, Guan S, Takahashi T, Nitta Y, Seto M, Hull L, Mandy W, Ohtani T, Tamura M, Shimizu E. Reliability and Validity of the Japanese Version of the Camouflaging Autistic Traits Questionnaire. Pre-print. </w:t>
      </w:r>
    </w:p>
    <w:p w14:paraId="2BF3441B" w14:textId="29BE8BF5" w:rsidR="00C17950" w:rsidRDefault="00C17950" w:rsidP="00C17950">
      <w:pPr>
        <w:pStyle w:val="ListParagraph"/>
        <w:widowControl w:val="0"/>
        <w:numPr>
          <w:ilvl w:val="0"/>
          <w:numId w:val="6"/>
        </w:numPr>
        <w:autoSpaceDE w:val="0"/>
        <w:autoSpaceDN w:val="0"/>
        <w:adjustRightInd w:val="0"/>
        <w:spacing w:line="240" w:lineRule="auto"/>
        <w:rPr>
          <w:rFonts w:ascii="Times New Roman" w:hAnsi="Times New Roman" w:cs="Times New Roman"/>
          <w:noProof/>
          <w:color w:val="000000" w:themeColor="text1"/>
        </w:rPr>
      </w:pPr>
      <w:r w:rsidRPr="00A043A0">
        <w:rPr>
          <w:rFonts w:ascii="Times New Roman" w:hAnsi="Times New Roman" w:cs="Times New Roman"/>
          <w:noProof/>
          <w:color w:val="000000" w:themeColor="text1"/>
        </w:rPr>
        <w:t xml:space="preserve">Hull L, Mandy W, Lai MC, Baron-Cohen S, Allison C, Smith P, et al. Development and Validation of the Camouflaging Autistic Traits Questionnaire (CAT-Q). Journal of Autism and Developmental Disorders. 2019;49(3):819–33. Available from: </w:t>
      </w:r>
      <w:r w:rsidR="00AB59B6" w:rsidRPr="00AB59B6">
        <w:rPr>
          <w:rFonts w:ascii="Times New Roman" w:hAnsi="Times New Roman" w:cs="Times New Roman"/>
          <w:noProof/>
          <w:color w:val="000000" w:themeColor="text1"/>
        </w:rPr>
        <w:t>http://dx.doi.org/10.1007/s10803-018-3792-6</w:t>
      </w:r>
    </w:p>
    <w:p w14:paraId="6DB9608A" w14:textId="77777777" w:rsidR="003F4B3C" w:rsidRPr="00474A9E" w:rsidRDefault="003F4B3C" w:rsidP="00474A9E">
      <w:pPr>
        <w:rPr>
          <w:rFonts w:ascii="Times New Roman" w:hAnsi="Times New Roman" w:cs="Times New Roman"/>
          <w:b/>
          <w:bCs/>
        </w:rPr>
      </w:pPr>
    </w:p>
    <w:sectPr w:rsidR="003F4B3C" w:rsidRPr="00474A9E" w:rsidSect="0021147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C6322"/>
    <w:multiLevelType w:val="hybridMultilevel"/>
    <w:tmpl w:val="C1AA0C62"/>
    <w:lvl w:ilvl="0" w:tplc="15B2AAB0">
      <w:numFmt w:val="bullet"/>
      <w:lvlText w:val="-"/>
      <w:lvlJc w:val="left"/>
      <w:pPr>
        <w:ind w:left="720" w:hanging="3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0F4D0A"/>
    <w:multiLevelType w:val="hybridMultilevel"/>
    <w:tmpl w:val="559A44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29C2EC9"/>
    <w:multiLevelType w:val="hybridMultilevel"/>
    <w:tmpl w:val="3C3072B0"/>
    <w:lvl w:ilvl="0" w:tplc="58A4FCB4">
      <w:start w:val="1"/>
      <w:numFmt w:val="bullet"/>
      <w:lvlText w:val="-"/>
      <w:lvlJc w:val="left"/>
      <w:pPr>
        <w:ind w:left="720" w:hanging="3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2D05DE8"/>
    <w:multiLevelType w:val="hybridMultilevel"/>
    <w:tmpl w:val="7F566E24"/>
    <w:lvl w:ilvl="0" w:tplc="F06A9BB8">
      <w:numFmt w:val="bullet"/>
      <w:lvlText w:val="-"/>
      <w:lvlJc w:val="left"/>
      <w:pPr>
        <w:ind w:left="720" w:hanging="3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E204F29"/>
    <w:multiLevelType w:val="hybridMultilevel"/>
    <w:tmpl w:val="19BC96DA"/>
    <w:lvl w:ilvl="0" w:tplc="D10E821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38E50B2"/>
    <w:multiLevelType w:val="hybridMultilevel"/>
    <w:tmpl w:val="96BAC896"/>
    <w:lvl w:ilvl="0" w:tplc="816C943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19844074">
    <w:abstractNumId w:val="0"/>
  </w:num>
  <w:num w:numId="2" w16cid:durableId="1661346982">
    <w:abstractNumId w:val="3"/>
  </w:num>
  <w:num w:numId="3" w16cid:durableId="1028994491">
    <w:abstractNumId w:val="4"/>
  </w:num>
  <w:num w:numId="4" w16cid:durableId="1980066566">
    <w:abstractNumId w:val="5"/>
  </w:num>
  <w:num w:numId="5" w16cid:durableId="577903835">
    <w:abstractNumId w:val="2"/>
  </w:num>
  <w:num w:numId="6" w16cid:durableId="10236313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FC1"/>
    <w:rsid w:val="0000464E"/>
    <w:rsid w:val="00016E5E"/>
    <w:rsid w:val="00017455"/>
    <w:rsid w:val="000225A8"/>
    <w:rsid w:val="00025399"/>
    <w:rsid w:val="00031B13"/>
    <w:rsid w:val="00032BED"/>
    <w:rsid w:val="0003507E"/>
    <w:rsid w:val="0004251E"/>
    <w:rsid w:val="00042D8B"/>
    <w:rsid w:val="00042FBE"/>
    <w:rsid w:val="00045DCB"/>
    <w:rsid w:val="0004626E"/>
    <w:rsid w:val="000471D8"/>
    <w:rsid w:val="00050F66"/>
    <w:rsid w:val="0005104D"/>
    <w:rsid w:val="000510AA"/>
    <w:rsid w:val="00052CDE"/>
    <w:rsid w:val="00053920"/>
    <w:rsid w:val="000558AB"/>
    <w:rsid w:val="00061A8C"/>
    <w:rsid w:val="00061FDD"/>
    <w:rsid w:val="0006589A"/>
    <w:rsid w:val="00070307"/>
    <w:rsid w:val="000824D6"/>
    <w:rsid w:val="00090149"/>
    <w:rsid w:val="0009414B"/>
    <w:rsid w:val="00094271"/>
    <w:rsid w:val="000945F7"/>
    <w:rsid w:val="000A053A"/>
    <w:rsid w:val="000A1D94"/>
    <w:rsid w:val="000A2834"/>
    <w:rsid w:val="000A312F"/>
    <w:rsid w:val="000A37BB"/>
    <w:rsid w:val="000A5428"/>
    <w:rsid w:val="000C2006"/>
    <w:rsid w:val="000C2525"/>
    <w:rsid w:val="000D0D65"/>
    <w:rsid w:val="000D356B"/>
    <w:rsid w:val="000D4D4B"/>
    <w:rsid w:val="000D71FC"/>
    <w:rsid w:val="000D7E1E"/>
    <w:rsid w:val="000E1294"/>
    <w:rsid w:val="000E4277"/>
    <w:rsid w:val="000E508F"/>
    <w:rsid w:val="000E6324"/>
    <w:rsid w:val="000F0C55"/>
    <w:rsid w:val="000F3A7F"/>
    <w:rsid w:val="000F3CC3"/>
    <w:rsid w:val="00107FB1"/>
    <w:rsid w:val="00115A8B"/>
    <w:rsid w:val="00124DF2"/>
    <w:rsid w:val="00126AEA"/>
    <w:rsid w:val="001326BA"/>
    <w:rsid w:val="00133778"/>
    <w:rsid w:val="00141D9F"/>
    <w:rsid w:val="0014569C"/>
    <w:rsid w:val="00147CE4"/>
    <w:rsid w:val="00153475"/>
    <w:rsid w:val="00154BEB"/>
    <w:rsid w:val="001571B5"/>
    <w:rsid w:val="00161D4D"/>
    <w:rsid w:val="001641AD"/>
    <w:rsid w:val="00166828"/>
    <w:rsid w:val="00171DD4"/>
    <w:rsid w:val="00191F09"/>
    <w:rsid w:val="001925A0"/>
    <w:rsid w:val="001956E8"/>
    <w:rsid w:val="00196321"/>
    <w:rsid w:val="001A31ED"/>
    <w:rsid w:val="001B0AE2"/>
    <w:rsid w:val="001B101A"/>
    <w:rsid w:val="001B5344"/>
    <w:rsid w:val="001B5B56"/>
    <w:rsid w:val="001C2F30"/>
    <w:rsid w:val="001C559B"/>
    <w:rsid w:val="001C59AF"/>
    <w:rsid w:val="001C6D3E"/>
    <w:rsid w:val="001C71E7"/>
    <w:rsid w:val="001D2F42"/>
    <w:rsid w:val="001E1212"/>
    <w:rsid w:val="001E279D"/>
    <w:rsid w:val="001F1E16"/>
    <w:rsid w:val="00200468"/>
    <w:rsid w:val="00200698"/>
    <w:rsid w:val="00202EF6"/>
    <w:rsid w:val="00203F14"/>
    <w:rsid w:val="00211474"/>
    <w:rsid w:val="002234CA"/>
    <w:rsid w:val="002345CA"/>
    <w:rsid w:val="00235E07"/>
    <w:rsid w:val="00240625"/>
    <w:rsid w:val="00254BB2"/>
    <w:rsid w:val="00261589"/>
    <w:rsid w:val="002669AF"/>
    <w:rsid w:val="0026746A"/>
    <w:rsid w:val="00272F56"/>
    <w:rsid w:val="002736E2"/>
    <w:rsid w:val="002824D1"/>
    <w:rsid w:val="002867B3"/>
    <w:rsid w:val="00290225"/>
    <w:rsid w:val="002916B1"/>
    <w:rsid w:val="002936C5"/>
    <w:rsid w:val="002A5559"/>
    <w:rsid w:val="002A5B29"/>
    <w:rsid w:val="002A7D7C"/>
    <w:rsid w:val="002B1CC5"/>
    <w:rsid w:val="002B7FC5"/>
    <w:rsid w:val="002C0FF1"/>
    <w:rsid w:val="002C278B"/>
    <w:rsid w:val="002C4AA9"/>
    <w:rsid w:val="002D0438"/>
    <w:rsid w:val="002E3F23"/>
    <w:rsid w:val="002E4FA4"/>
    <w:rsid w:val="002E5636"/>
    <w:rsid w:val="002E6DD6"/>
    <w:rsid w:val="002F0EBF"/>
    <w:rsid w:val="002F1D86"/>
    <w:rsid w:val="002F5143"/>
    <w:rsid w:val="002F6EB0"/>
    <w:rsid w:val="00300D17"/>
    <w:rsid w:val="00301A24"/>
    <w:rsid w:val="003021B8"/>
    <w:rsid w:val="00306A4F"/>
    <w:rsid w:val="0030750F"/>
    <w:rsid w:val="00310E69"/>
    <w:rsid w:val="00314C54"/>
    <w:rsid w:val="00316070"/>
    <w:rsid w:val="003176F4"/>
    <w:rsid w:val="003179ED"/>
    <w:rsid w:val="003205FB"/>
    <w:rsid w:val="00323429"/>
    <w:rsid w:val="00327635"/>
    <w:rsid w:val="003375AE"/>
    <w:rsid w:val="00340C68"/>
    <w:rsid w:val="00340DEA"/>
    <w:rsid w:val="00345CE1"/>
    <w:rsid w:val="00357020"/>
    <w:rsid w:val="00357EF8"/>
    <w:rsid w:val="003600D4"/>
    <w:rsid w:val="00360EAD"/>
    <w:rsid w:val="003651B9"/>
    <w:rsid w:val="003865D9"/>
    <w:rsid w:val="00386C31"/>
    <w:rsid w:val="003903AC"/>
    <w:rsid w:val="003970D2"/>
    <w:rsid w:val="00397E68"/>
    <w:rsid w:val="003A092A"/>
    <w:rsid w:val="003A194B"/>
    <w:rsid w:val="003A5CD8"/>
    <w:rsid w:val="003B2C66"/>
    <w:rsid w:val="003C2E6F"/>
    <w:rsid w:val="003C58A0"/>
    <w:rsid w:val="003C5CA7"/>
    <w:rsid w:val="003D0EE7"/>
    <w:rsid w:val="003D2D02"/>
    <w:rsid w:val="003D4B92"/>
    <w:rsid w:val="003D4BD8"/>
    <w:rsid w:val="003E1104"/>
    <w:rsid w:val="003F23DF"/>
    <w:rsid w:val="003F4B3C"/>
    <w:rsid w:val="003F5385"/>
    <w:rsid w:val="003F58FD"/>
    <w:rsid w:val="00403199"/>
    <w:rsid w:val="00412A2A"/>
    <w:rsid w:val="00413095"/>
    <w:rsid w:val="0041325F"/>
    <w:rsid w:val="00422A36"/>
    <w:rsid w:val="00433DF0"/>
    <w:rsid w:val="00441FC1"/>
    <w:rsid w:val="0045205B"/>
    <w:rsid w:val="00460290"/>
    <w:rsid w:val="004625EB"/>
    <w:rsid w:val="00463F48"/>
    <w:rsid w:val="00464139"/>
    <w:rsid w:val="00466EBC"/>
    <w:rsid w:val="00467434"/>
    <w:rsid w:val="0047178B"/>
    <w:rsid w:val="0047342B"/>
    <w:rsid w:val="004741D4"/>
    <w:rsid w:val="00474A9E"/>
    <w:rsid w:val="004768FF"/>
    <w:rsid w:val="004910F3"/>
    <w:rsid w:val="0049473E"/>
    <w:rsid w:val="00496BAF"/>
    <w:rsid w:val="004A113E"/>
    <w:rsid w:val="004A1891"/>
    <w:rsid w:val="004B1C48"/>
    <w:rsid w:val="004B4F19"/>
    <w:rsid w:val="004B6155"/>
    <w:rsid w:val="004C65E5"/>
    <w:rsid w:val="004C6A97"/>
    <w:rsid w:val="004E6859"/>
    <w:rsid w:val="004E69E8"/>
    <w:rsid w:val="004F2380"/>
    <w:rsid w:val="004F45A4"/>
    <w:rsid w:val="00502B2E"/>
    <w:rsid w:val="00504382"/>
    <w:rsid w:val="00510712"/>
    <w:rsid w:val="00514613"/>
    <w:rsid w:val="00516B9F"/>
    <w:rsid w:val="005261F0"/>
    <w:rsid w:val="005273B8"/>
    <w:rsid w:val="00527F9F"/>
    <w:rsid w:val="00535C16"/>
    <w:rsid w:val="00535C4A"/>
    <w:rsid w:val="005468E7"/>
    <w:rsid w:val="00557273"/>
    <w:rsid w:val="00557752"/>
    <w:rsid w:val="00564D6F"/>
    <w:rsid w:val="00567846"/>
    <w:rsid w:val="00576198"/>
    <w:rsid w:val="00591849"/>
    <w:rsid w:val="00593A9A"/>
    <w:rsid w:val="00596AF0"/>
    <w:rsid w:val="005A11C9"/>
    <w:rsid w:val="005B33EA"/>
    <w:rsid w:val="005B5188"/>
    <w:rsid w:val="005B6794"/>
    <w:rsid w:val="005C01D8"/>
    <w:rsid w:val="005C79DF"/>
    <w:rsid w:val="005C7F84"/>
    <w:rsid w:val="005D3B95"/>
    <w:rsid w:val="005D6A6D"/>
    <w:rsid w:val="005E09F3"/>
    <w:rsid w:val="005E0CCB"/>
    <w:rsid w:val="005F55D7"/>
    <w:rsid w:val="00601555"/>
    <w:rsid w:val="00601C95"/>
    <w:rsid w:val="006123BC"/>
    <w:rsid w:val="0061580B"/>
    <w:rsid w:val="006162E5"/>
    <w:rsid w:val="00616FAA"/>
    <w:rsid w:val="00617035"/>
    <w:rsid w:val="00622E2F"/>
    <w:rsid w:val="00630659"/>
    <w:rsid w:val="00633C74"/>
    <w:rsid w:val="00635917"/>
    <w:rsid w:val="00636898"/>
    <w:rsid w:val="00640774"/>
    <w:rsid w:val="0065033A"/>
    <w:rsid w:val="00651633"/>
    <w:rsid w:val="00661B28"/>
    <w:rsid w:val="00664EAA"/>
    <w:rsid w:val="006659AC"/>
    <w:rsid w:val="0066648B"/>
    <w:rsid w:val="00667C22"/>
    <w:rsid w:val="00667D99"/>
    <w:rsid w:val="00672214"/>
    <w:rsid w:val="00674C87"/>
    <w:rsid w:val="0067594D"/>
    <w:rsid w:val="00677474"/>
    <w:rsid w:val="00680106"/>
    <w:rsid w:val="00681894"/>
    <w:rsid w:val="006828E4"/>
    <w:rsid w:val="00684336"/>
    <w:rsid w:val="00693669"/>
    <w:rsid w:val="006974D8"/>
    <w:rsid w:val="006A474A"/>
    <w:rsid w:val="006A5CF1"/>
    <w:rsid w:val="006B1AF0"/>
    <w:rsid w:val="006B622B"/>
    <w:rsid w:val="006C1171"/>
    <w:rsid w:val="006C3CBC"/>
    <w:rsid w:val="006C69A5"/>
    <w:rsid w:val="006D45CC"/>
    <w:rsid w:val="006E14AE"/>
    <w:rsid w:val="006E2CBC"/>
    <w:rsid w:val="006F07B9"/>
    <w:rsid w:val="00700BB2"/>
    <w:rsid w:val="00700FFB"/>
    <w:rsid w:val="007017AD"/>
    <w:rsid w:val="007020CE"/>
    <w:rsid w:val="00703D38"/>
    <w:rsid w:val="007170CA"/>
    <w:rsid w:val="00725184"/>
    <w:rsid w:val="00726AF0"/>
    <w:rsid w:val="00727EE9"/>
    <w:rsid w:val="00730E2A"/>
    <w:rsid w:val="007323C1"/>
    <w:rsid w:val="00734D5B"/>
    <w:rsid w:val="007353D5"/>
    <w:rsid w:val="00747D6A"/>
    <w:rsid w:val="007515F0"/>
    <w:rsid w:val="0075200E"/>
    <w:rsid w:val="00752876"/>
    <w:rsid w:val="00760320"/>
    <w:rsid w:val="00763144"/>
    <w:rsid w:val="00771AD4"/>
    <w:rsid w:val="0077220F"/>
    <w:rsid w:val="007754F1"/>
    <w:rsid w:val="00776D5C"/>
    <w:rsid w:val="00777C21"/>
    <w:rsid w:val="0078307C"/>
    <w:rsid w:val="00787D77"/>
    <w:rsid w:val="00787DF8"/>
    <w:rsid w:val="007904C0"/>
    <w:rsid w:val="00797EF7"/>
    <w:rsid w:val="007B2B45"/>
    <w:rsid w:val="007B2F93"/>
    <w:rsid w:val="007B6852"/>
    <w:rsid w:val="007C19A8"/>
    <w:rsid w:val="007C69D6"/>
    <w:rsid w:val="007C69E9"/>
    <w:rsid w:val="007C6ECA"/>
    <w:rsid w:val="007D14FA"/>
    <w:rsid w:val="007D362B"/>
    <w:rsid w:val="007E090B"/>
    <w:rsid w:val="007E2DB7"/>
    <w:rsid w:val="007F0289"/>
    <w:rsid w:val="008004F9"/>
    <w:rsid w:val="0080070F"/>
    <w:rsid w:val="00806EA5"/>
    <w:rsid w:val="008075E7"/>
    <w:rsid w:val="00811BC6"/>
    <w:rsid w:val="00816ACC"/>
    <w:rsid w:val="00820CA3"/>
    <w:rsid w:val="008273AE"/>
    <w:rsid w:val="008301E3"/>
    <w:rsid w:val="0083242C"/>
    <w:rsid w:val="00833351"/>
    <w:rsid w:val="008336C7"/>
    <w:rsid w:val="00834E1C"/>
    <w:rsid w:val="0083549D"/>
    <w:rsid w:val="00836A89"/>
    <w:rsid w:val="00837120"/>
    <w:rsid w:val="00840B58"/>
    <w:rsid w:val="008446CC"/>
    <w:rsid w:val="0085154C"/>
    <w:rsid w:val="008565E6"/>
    <w:rsid w:val="008567FA"/>
    <w:rsid w:val="0086319E"/>
    <w:rsid w:val="00866731"/>
    <w:rsid w:val="00866AF0"/>
    <w:rsid w:val="0087484D"/>
    <w:rsid w:val="0087575E"/>
    <w:rsid w:val="008A0FAF"/>
    <w:rsid w:val="008A543A"/>
    <w:rsid w:val="008A5ED3"/>
    <w:rsid w:val="008B480C"/>
    <w:rsid w:val="008B6A9F"/>
    <w:rsid w:val="008C2CAE"/>
    <w:rsid w:val="008C3D7A"/>
    <w:rsid w:val="008D1264"/>
    <w:rsid w:val="008D25EB"/>
    <w:rsid w:val="008D29E5"/>
    <w:rsid w:val="008E5D32"/>
    <w:rsid w:val="008F3590"/>
    <w:rsid w:val="008F4921"/>
    <w:rsid w:val="008F73B9"/>
    <w:rsid w:val="00901573"/>
    <w:rsid w:val="009022EF"/>
    <w:rsid w:val="009023B7"/>
    <w:rsid w:val="009052BB"/>
    <w:rsid w:val="00907EF6"/>
    <w:rsid w:val="00916731"/>
    <w:rsid w:val="00920557"/>
    <w:rsid w:val="00921113"/>
    <w:rsid w:val="009303E7"/>
    <w:rsid w:val="0093207E"/>
    <w:rsid w:val="00936E30"/>
    <w:rsid w:val="009432DF"/>
    <w:rsid w:val="00943AC3"/>
    <w:rsid w:val="0094626D"/>
    <w:rsid w:val="009537C7"/>
    <w:rsid w:val="00954D17"/>
    <w:rsid w:val="0095791D"/>
    <w:rsid w:val="009624FB"/>
    <w:rsid w:val="0096373F"/>
    <w:rsid w:val="00965DD2"/>
    <w:rsid w:val="00971C76"/>
    <w:rsid w:val="00985B32"/>
    <w:rsid w:val="0098614B"/>
    <w:rsid w:val="009870A2"/>
    <w:rsid w:val="00991412"/>
    <w:rsid w:val="00996E0E"/>
    <w:rsid w:val="009A1FA7"/>
    <w:rsid w:val="009A40D0"/>
    <w:rsid w:val="009A56B5"/>
    <w:rsid w:val="009A6A14"/>
    <w:rsid w:val="009B2366"/>
    <w:rsid w:val="009B2B00"/>
    <w:rsid w:val="009B2CAD"/>
    <w:rsid w:val="009C6BD5"/>
    <w:rsid w:val="009C72FE"/>
    <w:rsid w:val="009D19A3"/>
    <w:rsid w:val="009D736C"/>
    <w:rsid w:val="00A00AE3"/>
    <w:rsid w:val="00A01ECA"/>
    <w:rsid w:val="00A043A0"/>
    <w:rsid w:val="00A07C84"/>
    <w:rsid w:val="00A14BD9"/>
    <w:rsid w:val="00A15403"/>
    <w:rsid w:val="00A17B7D"/>
    <w:rsid w:val="00A2287D"/>
    <w:rsid w:val="00A234B2"/>
    <w:rsid w:val="00A264F5"/>
    <w:rsid w:val="00A2734B"/>
    <w:rsid w:val="00A3379D"/>
    <w:rsid w:val="00A35291"/>
    <w:rsid w:val="00A35E08"/>
    <w:rsid w:val="00A3723A"/>
    <w:rsid w:val="00A46C08"/>
    <w:rsid w:val="00A504FC"/>
    <w:rsid w:val="00A559D1"/>
    <w:rsid w:val="00A56AAC"/>
    <w:rsid w:val="00A606C2"/>
    <w:rsid w:val="00A62BF2"/>
    <w:rsid w:val="00A725A3"/>
    <w:rsid w:val="00A734AF"/>
    <w:rsid w:val="00A766AE"/>
    <w:rsid w:val="00A80190"/>
    <w:rsid w:val="00A87327"/>
    <w:rsid w:val="00A873F0"/>
    <w:rsid w:val="00A902D6"/>
    <w:rsid w:val="00A904D9"/>
    <w:rsid w:val="00A95830"/>
    <w:rsid w:val="00AA06E8"/>
    <w:rsid w:val="00AA45DD"/>
    <w:rsid w:val="00AA5036"/>
    <w:rsid w:val="00AB276D"/>
    <w:rsid w:val="00AB36D7"/>
    <w:rsid w:val="00AB59B6"/>
    <w:rsid w:val="00AC2FC9"/>
    <w:rsid w:val="00AC3643"/>
    <w:rsid w:val="00AC47A8"/>
    <w:rsid w:val="00AD0F86"/>
    <w:rsid w:val="00AD3D33"/>
    <w:rsid w:val="00AD71C2"/>
    <w:rsid w:val="00AD7B70"/>
    <w:rsid w:val="00AE4713"/>
    <w:rsid w:val="00AF54C6"/>
    <w:rsid w:val="00B203B6"/>
    <w:rsid w:val="00B23B24"/>
    <w:rsid w:val="00B261BA"/>
    <w:rsid w:val="00B40AEC"/>
    <w:rsid w:val="00B411D9"/>
    <w:rsid w:val="00B72FF7"/>
    <w:rsid w:val="00B85428"/>
    <w:rsid w:val="00B87838"/>
    <w:rsid w:val="00B95463"/>
    <w:rsid w:val="00BA1CE2"/>
    <w:rsid w:val="00BA2279"/>
    <w:rsid w:val="00BB3653"/>
    <w:rsid w:val="00BB3E06"/>
    <w:rsid w:val="00BD48E3"/>
    <w:rsid w:val="00BE1D75"/>
    <w:rsid w:val="00BF2B4E"/>
    <w:rsid w:val="00BF4310"/>
    <w:rsid w:val="00BF4D4C"/>
    <w:rsid w:val="00BF6188"/>
    <w:rsid w:val="00C10DE4"/>
    <w:rsid w:val="00C14C0F"/>
    <w:rsid w:val="00C14F8C"/>
    <w:rsid w:val="00C17950"/>
    <w:rsid w:val="00C230D2"/>
    <w:rsid w:val="00C33175"/>
    <w:rsid w:val="00C33E5D"/>
    <w:rsid w:val="00C34500"/>
    <w:rsid w:val="00C351FA"/>
    <w:rsid w:val="00C36093"/>
    <w:rsid w:val="00C366B0"/>
    <w:rsid w:val="00C4036D"/>
    <w:rsid w:val="00C43292"/>
    <w:rsid w:val="00C47CBD"/>
    <w:rsid w:val="00C51D43"/>
    <w:rsid w:val="00C52D6D"/>
    <w:rsid w:val="00C55EE3"/>
    <w:rsid w:val="00C66B2C"/>
    <w:rsid w:val="00C67A02"/>
    <w:rsid w:val="00C73148"/>
    <w:rsid w:val="00C752E4"/>
    <w:rsid w:val="00C77572"/>
    <w:rsid w:val="00C83183"/>
    <w:rsid w:val="00C84550"/>
    <w:rsid w:val="00C851F6"/>
    <w:rsid w:val="00C85E86"/>
    <w:rsid w:val="00C87CB6"/>
    <w:rsid w:val="00C92866"/>
    <w:rsid w:val="00C93F6B"/>
    <w:rsid w:val="00C9695E"/>
    <w:rsid w:val="00CA04B8"/>
    <w:rsid w:val="00CB2D28"/>
    <w:rsid w:val="00CB44AF"/>
    <w:rsid w:val="00CB69BA"/>
    <w:rsid w:val="00CC2C2E"/>
    <w:rsid w:val="00CC7901"/>
    <w:rsid w:val="00CD0A27"/>
    <w:rsid w:val="00CD69FE"/>
    <w:rsid w:val="00CE113E"/>
    <w:rsid w:val="00CE4351"/>
    <w:rsid w:val="00CE4CB3"/>
    <w:rsid w:val="00CF02FE"/>
    <w:rsid w:val="00CF3638"/>
    <w:rsid w:val="00CF622F"/>
    <w:rsid w:val="00D169A7"/>
    <w:rsid w:val="00D1739B"/>
    <w:rsid w:val="00D30B77"/>
    <w:rsid w:val="00D43882"/>
    <w:rsid w:val="00D45793"/>
    <w:rsid w:val="00D467D8"/>
    <w:rsid w:val="00D46BF7"/>
    <w:rsid w:val="00D475B6"/>
    <w:rsid w:val="00D571AB"/>
    <w:rsid w:val="00D6286A"/>
    <w:rsid w:val="00D65C5E"/>
    <w:rsid w:val="00D72546"/>
    <w:rsid w:val="00D73AE1"/>
    <w:rsid w:val="00D74E01"/>
    <w:rsid w:val="00D83B3E"/>
    <w:rsid w:val="00D92BA8"/>
    <w:rsid w:val="00D92FD1"/>
    <w:rsid w:val="00D966F8"/>
    <w:rsid w:val="00DA0EE8"/>
    <w:rsid w:val="00DA6394"/>
    <w:rsid w:val="00DA66DC"/>
    <w:rsid w:val="00DB0878"/>
    <w:rsid w:val="00DB654E"/>
    <w:rsid w:val="00DC20BA"/>
    <w:rsid w:val="00DC27C2"/>
    <w:rsid w:val="00DD086C"/>
    <w:rsid w:val="00DD3DD1"/>
    <w:rsid w:val="00E006FB"/>
    <w:rsid w:val="00E0085F"/>
    <w:rsid w:val="00E1009E"/>
    <w:rsid w:val="00E1101C"/>
    <w:rsid w:val="00E13D20"/>
    <w:rsid w:val="00E14A45"/>
    <w:rsid w:val="00E16C8D"/>
    <w:rsid w:val="00E17812"/>
    <w:rsid w:val="00E2123F"/>
    <w:rsid w:val="00E22138"/>
    <w:rsid w:val="00E236D9"/>
    <w:rsid w:val="00E32796"/>
    <w:rsid w:val="00E36F9D"/>
    <w:rsid w:val="00E371DB"/>
    <w:rsid w:val="00E46ACD"/>
    <w:rsid w:val="00E47C59"/>
    <w:rsid w:val="00E51F92"/>
    <w:rsid w:val="00E524F9"/>
    <w:rsid w:val="00E55DDF"/>
    <w:rsid w:val="00E71697"/>
    <w:rsid w:val="00E719AF"/>
    <w:rsid w:val="00E744A4"/>
    <w:rsid w:val="00E76FBE"/>
    <w:rsid w:val="00E80468"/>
    <w:rsid w:val="00E8453C"/>
    <w:rsid w:val="00E86166"/>
    <w:rsid w:val="00E8670D"/>
    <w:rsid w:val="00E9293D"/>
    <w:rsid w:val="00EA3D30"/>
    <w:rsid w:val="00EA5C7A"/>
    <w:rsid w:val="00EA6858"/>
    <w:rsid w:val="00EB03D0"/>
    <w:rsid w:val="00EB078D"/>
    <w:rsid w:val="00EB087B"/>
    <w:rsid w:val="00EB5700"/>
    <w:rsid w:val="00EB5957"/>
    <w:rsid w:val="00EB7E21"/>
    <w:rsid w:val="00EC247B"/>
    <w:rsid w:val="00EC3B66"/>
    <w:rsid w:val="00EC6AB4"/>
    <w:rsid w:val="00ED3E5F"/>
    <w:rsid w:val="00ED520F"/>
    <w:rsid w:val="00EE3A0A"/>
    <w:rsid w:val="00EE4488"/>
    <w:rsid w:val="00EE6FCC"/>
    <w:rsid w:val="00EE7B79"/>
    <w:rsid w:val="00EF285F"/>
    <w:rsid w:val="00EF2F3A"/>
    <w:rsid w:val="00EF4622"/>
    <w:rsid w:val="00EF518E"/>
    <w:rsid w:val="00EF5D37"/>
    <w:rsid w:val="00F01846"/>
    <w:rsid w:val="00F01B99"/>
    <w:rsid w:val="00F0398D"/>
    <w:rsid w:val="00F04907"/>
    <w:rsid w:val="00F04E65"/>
    <w:rsid w:val="00F05ADB"/>
    <w:rsid w:val="00F123D5"/>
    <w:rsid w:val="00F15826"/>
    <w:rsid w:val="00F201C4"/>
    <w:rsid w:val="00F24E21"/>
    <w:rsid w:val="00F25203"/>
    <w:rsid w:val="00F303E2"/>
    <w:rsid w:val="00F3046D"/>
    <w:rsid w:val="00F31D66"/>
    <w:rsid w:val="00F32484"/>
    <w:rsid w:val="00F33D44"/>
    <w:rsid w:val="00F350B6"/>
    <w:rsid w:val="00F37E97"/>
    <w:rsid w:val="00F4116A"/>
    <w:rsid w:val="00F429F7"/>
    <w:rsid w:val="00F46E4E"/>
    <w:rsid w:val="00F47BF1"/>
    <w:rsid w:val="00F5152A"/>
    <w:rsid w:val="00F515F3"/>
    <w:rsid w:val="00F56BAF"/>
    <w:rsid w:val="00F65B21"/>
    <w:rsid w:val="00F749D3"/>
    <w:rsid w:val="00F74FC9"/>
    <w:rsid w:val="00F7528F"/>
    <w:rsid w:val="00F75965"/>
    <w:rsid w:val="00F80A43"/>
    <w:rsid w:val="00F8188E"/>
    <w:rsid w:val="00F83F16"/>
    <w:rsid w:val="00F86F0D"/>
    <w:rsid w:val="00F87D3C"/>
    <w:rsid w:val="00F9138F"/>
    <w:rsid w:val="00F929CE"/>
    <w:rsid w:val="00F9411C"/>
    <w:rsid w:val="00F97D05"/>
    <w:rsid w:val="00FA027D"/>
    <w:rsid w:val="00FA2458"/>
    <w:rsid w:val="00FA2FB5"/>
    <w:rsid w:val="00FA37BD"/>
    <w:rsid w:val="00FA499D"/>
    <w:rsid w:val="00FA5D27"/>
    <w:rsid w:val="00FB319B"/>
    <w:rsid w:val="00FB5455"/>
    <w:rsid w:val="00FB5FE4"/>
    <w:rsid w:val="00FB7C4F"/>
    <w:rsid w:val="00FC190F"/>
    <w:rsid w:val="00FC2425"/>
    <w:rsid w:val="00FC3D35"/>
    <w:rsid w:val="00FC404E"/>
    <w:rsid w:val="00FD0ECC"/>
    <w:rsid w:val="00FD4089"/>
    <w:rsid w:val="00FE0370"/>
    <w:rsid w:val="00FE08A2"/>
    <w:rsid w:val="00FF4AF3"/>
    <w:rsid w:val="00FF5B7D"/>
    <w:rsid w:val="00FF5D64"/>
    <w:rsid w:val="00FF665B"/>
    <w:rsid w:val="00FF68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53FD698"/>
  <w15:chartTrackingRefBased/>
  <w15:docId w15:val="{561963D3-9A79-A144-9111-3E866A9EA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F56BAF"/>
    <w:pPr>
      <w:spacing w:before="100" w:beforeAutospacing="1" w:after="100" w:afterAutospacing="1"/>
      <w:outlineLvl w:val="2"/>
    </w:pPr>
    <w:rPr>
      <w:rFonts w:ascii="Times New Roman" w:eastAsia="Times New Roman" w:hAnsi="Times New Roman" w:cs="Times New Roman"/>
      <w:b/>
      <w:bCs/>
      <w:kern w:val="0"/>
      <w:sz w:val="27"/>
      <w:szCs w:val="27"/>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71DD4"/>
    <w:rPr>
      <w:sz w:val="16"/>
      <w:szCs w:val="16"/>
    </w:rPr>
  </w:style>
  <w:style w:type="paragraph" w:styleId="CommentText">
    <w:name w:val="annotation text"/>
    <w:basedOn w:val="Normal"/>
    <w:link w:val="CommentTextChar"/>
    <w:uiPriority w:val="99"/>
    <w:semiHidden/>
    <w:unhideWhenUsed/>
    <w:rsid w:val="00901573"/>
    <w:rPr>
      <w:sz w:val="20"/>
      <w:szCs w:val="20"/>
    </w:rPr>
  </w:style>
  <w:style w:type="character" w:customStyle="1" w:styleId="CommentTextChar">
    <w:name w:val="Comment Text Char"/>
    <w:basedOn w:val="DefaultParagraphFont"/>
    <w:link w:val="CommentText"/>
    <w:uiPriority w:val="99"/>
    <w:semiHidden/>
    <w:rsid w:val="00901573"/>
    <w:rPr>
      <w:sz w:val="20"/>
      <w:szCs w:val="20"/>
    </w:rPr>
  </w:style>
  <w:style w:type="paragraph" w:styleId="CommentSubject">
    <w:name w:val="annotation subject"/>
    <w:basedOn w:val="CommentText"/>
    <w:next w:val="CommentText"/>
    <w:link w:val="CommentSubjectChar"/>
    <w:uiPriority w:val="99"/>
    <w:semiHidden/>
    <w:unhideWhenUsed/>
    <w:rsid w:val="00901573"/>
    <w:rPr>
      <w:b/>
      <w:bCs/>
    </w:rPr>
  </w:style>
  <w:style w:type="character" w:customStyle="1" w:styleId="CommentSubjectChar">
    <w:name w:val="Comment Subject Char"/>
    <w:basedOn w:val="CommentTextChar"/>
    <w:link w:val="CommentSubject"/>
    <w:uiPriority w:val="99"/>
    <w:semiHidden/>
    <w:rsid w:val="00901573"/>
    <w:rPr>
      <w:b/>
      <w:bCs/>
      <w:sz w:val="20"/>
      <w:szCs w:val="20"/>
    </w:rPr>
  </w:style>
  <w:style w:type="table" w:styleId="TableGrid">
    <w:name w:val="Table Grid"/>
    <w:basedOn w:val="TableNormal"/>
    <w:uiPriority w:val="39"/>
    <w:rsid w:val="009015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7E090B"/>
    <w:rPr>
      <w:vertAlign w:val="superscript"/>
    </w:rPr>
  </w:style>
  <w:style w:type="paragraph" w:styleId="ListParagraph">
    <w:name w:val="List Paragraph"/>
    <w:basedOn w:val="Normal"/>
    <w:uiPriority w:val="34"/>
    <w:qFormat/>
    <w:rsid w:val="007E090B"/>
    <w:pPr>
      <w:spacing w:line="276" w:lineRule="auto"/>
      <w:ind w:left="720"/>
      <w:contextualSpacing/>
    </w:pPr>
    <w:rPr>
      <w:rFonts w:ascii="Arial" w:eastAsia="Arial" w:hAnsi="Arial" w:cs="Arial"/>
      <w:kern w:val="0"/>
      <w:sz w:val="22"/>
      <w:szCs w:val="22"/>
      <w:lang w:val="en"/>
      <w14:ligatures w14:val="none"/>
    </w:rPr>
  </w:style>
  <w:style w:type="paragraph" w:styleId="Caption">
    <w:name w:val="caption"/>
    <w:basedOn w:val="Normal"/>
    <w:next w:val="Normal"/>
    <w:uiPriority w:val="35"/>
    <w:unhideWhenUsed/>
    <w:qFormat/>
    <w:rsid w:val="007E090B"/>
    <w:pPr>
      <w:spacing w:after="200"/>
    </w:pPr>
    <w:rPr>
      <w:i/>
      <w:iCs/>
      <w:color w:val="44546A" w:themeColor="text2"/>
      <w:sz w:val="18"/>
      <w:szCs w:val="18"/>
    </w:rPr>
  </w:style>
  <w:style w:type="character" w:customStyle="1" w:styleId="apple-converted-space">
    <w:name w:val="apple-converted-space"/>
    <w:basedOn w:val="DefaultParagraphFont"/>
    <w:rsid w:val="00AE4713"/>
  </w:style>
  <w:style w:type="character" w:customStyle="1" w:styleId="anchor-text">
    <w:name w:val="anchor-text"/>
    <w:basedOn w:val="DefaultParagraphFont"/>
    <w:rsid w:val="00AE4713"/>
  </w:style>
  <w:style w:type="character" w:customStyle="1" w:styleId="Heading3Char">
    <w:name w:val="Heading 3 Char"/>
    <w:basedOn w:val="DefaultParagraphFont"/>
    <w:link w:val="Heading3"/>
    <w:uiPriority w:val="9"/>
    <w:rsid w:val="00F56BAF"/>
    <w:rPr>
      <w:rFonts w:ascii="Times New Roman" w:eastAsia="Times New Roman" w:hAnsi="Times New Roman" w:cs="Times New Roman"/>
      <w:b/>
      <w:bCs/>
      <w:kern w:val="0"/>
      <w:sz w:val="27"/>
      <w:szCs w:val="27"/>
      <w:lang w:eastAsia="en-GB"/>
      <w14:ligatures w14:val="none"/>
    </w:rPr>
  </w:style>
  <w:style w:type="character" w:styleId="Hyperlink">
    <w:name w:val="Hyperlink"/>
    <w:basedOn w:val="DefaultParagraphFont"/>
    <w:uiPriority w:val="99"/>
    <w:unhideWhenUsed/>
    <w:rsid w:val="00F56BAF"/>
    <w:rPr>
      <w:color w:val="0000FF"/>
      <w:u w:val="single"/>
    </w:rPr>
  </w:style>
  <w:style w:type="character" w:styleId="UnresolvedMention">
    <w:name w:val="Unresolved Mention"/>
    <w:basedOn w:val="DefaultParagraphFont"/>
    <w:uiPriority w:val="99"/>
    <w:semiHidden/>
    <w:unhideWhenUsed/>
    <w:rsid w:val="00C17950"/>
    <w:rPr>
      <w:color w:val="605E5C"/>
      <w:shd w:val="clear" w:color="auto" w:fill="E1DFDD"/>
    </w:rPr>
  </w:style>
  <w:style w:type="character" w:styleId="FollowedHyperlink">
    <w:name w:val="FollowedHyperlink"/>
    <w:basedOn w:val="DefaultParagraphFont"/>
    <w:uiPriority w:val="99"/>
    <w:semiHidden/>
    <w:unhideWhenUsed/>
    <w:rsid w:val="002A555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8443518">
      <w:bodyDiv w:val="1"/>
      <w:marLeft w:val="0"/>
      <w:marRight w:val="0"/>
      <w:marTop w:val="0"/>
      <w:marBottom w:val="0"/>
      <w:divBdr>
        <w:top w:val="none" w:sz="0" w:space="0" w:color="auto"/>
        <w:left w:val="none" w:sz="0" w:space="0" w:color="auto"/>
        <w:bottom w:val="none" w:sz="0" w:space="0" w:color="auto"/>
        <w:right w:val="none" w:sz="0" w:space="0" w:color="auto"/>
      </w:divBdr>
    </w:div>
    <w:div w:id="1405684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99</Words>
  <Characters>341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r Keating (PhD Psychology Lab FT)</dc:creator>
  <cp:keywords/>
  <dc:description/>
  <cp:lastModifiedBy>Connor Keating (PhD Psychology Lab FT)</cp:lastModifiedBy>
  <cp:revision>6</cp:revision>
  <dcterms:created xsi:type="dcterms:W3CDTF">2023-09-26T09:11:00Z</dcterms:created>
  <dcterms:modified xsi:type="dcterms:W3CDTF">2023-09-28T14:51:00Z</dcterms:modified>
</cp:coreProperties>
</file>